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94838" w14:textId="77777777" w:rsidR="003B4C23" w:rsidRPr="003A156B" w:rsidRDefault="003B4C23" w:rsidP="003B4C23">
      <w:pPr>
        <w:rPr>
          <w:rFonts w:ascii="Times New Roman" w:eastAsia="Times New Roman" w:hAnsi="Times New Roman" w:cs="Times New Roman"/>
        </w:rPr>
      </w:pPr>
      <w:r w:rsidRPr="003A156B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3A156B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5.googleusercontent.com/aTLb-6Q_DYRjp5uTPjETi08v8Nnuhf5f_tD6-CCKtKAELUyS7I7yBbFcXir43RZK0ShYND7F4dBg7wiXt9xOqW_gc7A6FM6mwYlkXhn40aymAalTmul5vmi7E3yx4Op1lsXYflgs" \* MERGEFORMATINET </w:instrText>
      </w:r>
      <w:r w:rsidRPr="003A156B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3A156B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1DCEF924" wp14:editId="28389A25">
            <wp:extent cx="2907792" cy="1225444"/>
            <wp:effectExtent l="0" t="0" r="635" b="0"/>
            <wp:docPr id="70" name="Picture 70" descr="https://lh5.googleusercontent.com/aTLb-6Q_DYRjp5uTPjETi08v8Nnuhf5f_tD6-CCKtKAELUyS7I7yBbFcXir43RZK0ShYND7F4dBg7wiXt9xOqW_gc7A6FM6mwYlkXhn40aymAalTmul5vmi7E3yx4Op1lsXYflg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 descr="https://lh5.googleusercontent.com/aTLb-6Q_DYRjp5uTPjETi08v8Nnuhf5f_tD6-CCKtKAELUyS7I7yBbFcXir43RZK0ShYND7F4dBg7wiXt9xOqW_gc7A6FM6mwYlkXhn40aymAalTmul5vmi7E3yx4Op1lsXYflgs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24"/>
                    <a:stretch/>
                  </pic:blipFill>
                  <pic:spPr bwMode="auto">
                    <a:xfrm>
                      <a:off x="0" y="0"/>
                      <a:ext cx="2958515" cy="124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A156B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3A156B">
        <w:rPr>
          <w:rFonts w:ascii="Arial" w:hAnsi="Arial" w:cs="Arial"/>
          <w:color w:val="000000"/>
          <w:sz w:val="22"/>
          <w:szCs w:val="22"/>
        </w:rPr>
        <w:t xml:space="preserve"> </w:t>
      </w:r>
      <w:r w:rsidRPr="003A156B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3A156B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6.googleusercontent.com/81G3xUSv2MMDAk8l8A68ahQyRCWXFYqM0CgVEguVKAm2Vfz70hcc3loHGP_sb2DCiU1ZF8qLaihXaVpu-oKiOT0gGiE7pxeSsuAP3VUEZX7rCsIUIGmGg6V5Wy8CEY47v-1IS-NO" \* MERGEFORMATINET </w:instrText>
      </w:r>
      <w:r w:rsidRPr="003A156B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3A156B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1E7E3C89" wp14:editId="6BE504FF">
            <wp:extent cx="2971800" cy="1369925"/>
            <wp:effectExtent l="0" t="0" r="0" b="1905"/>
            <wp:docPr id="71" name="Picture 71" descr="https://lh6.googleusercontent.com/81G3xUSv2MMDAk8l8A68ahQyRCWXFYqM0CgVEguVKAm2Vfz70hcc3loHGP_sb2DCiU1ZF8qLaihXaVpu-oKiOT0gGiE7pxeSsuAP3VUEZX7rCsIUIGmGg6V5Wy8CEY47v-1IS-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 descr="https://lh6.googleusercontent.com/81G3xUSv2MMDAk8l8A68ahQyRCWXFYqM0CgVEguVKAm2Vfz70hcc3loHGP_sb2DCiU1ZF8qLaihXaVpu-oKiOT0gGiE7pxeSsuAP3VUEZX7rCsIUIGmGg6V5Wy8CEY47v-1IS-NO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1408" cy="1388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156B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3F44826E" w14:textId="77777777" w:rsidR="003B4C23" w:rsidRPr="003A156B" w:rsidRDefault="003B4C23" w:rsidP="003B4C23">
      <w:pPr>
        <w:rPr>
          <w:rFonts w:ascii="Times New Roman" w:eastAsia="Times New Roman" w:hAnsi="Times New Roman" w:cs="Times New Roman"/>
        </w:rPr>
      </w:pPr>
    </w:p>
    <w:p w14:paraId="771DDCDA" w14:textId="77777777" w:rsidR="003B4C23" w:rsidRDefault="003B4C23" w:rsidP="003B4C23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</w:p>
    <w:p w14:paraId="424C99FE" w14:textId="4F2E724F" w:rsidR="003B4C23" w:rsidRPr="00664773" w:rsidRDefault="00BE1154" w:rsidP="003B4C23">
      <w:pPr>
        <w:spacing w:line="480" w:lineRule="auto"/>
        <w:jc w:val="both"/>
        <w:rPr>
          <w:rFonts w:ascii="-webkit-standard" w:eastAsia="Times New Roman" w:hAnsi="-webkit-standard" w:cs="Times New Roman"/>
          <w:color w:val="000000"/>
        </w:rPr>
      </w:pPr>
      <w:r w:rsidRPr="00BE1154">
        <w:rPr>
          <w:rFonts w:ascii="Arial" w:eastAsia="Times New Roman" w:hAnsi="Arial" w:cs="Arial"/>
          <w:b/>
          <w:color w:val="000000"/>
          <w:sz w:val="22"/>
          <w:szCs w:val="22"/>
        </w:rPr>
        <w:t>Supplemental Figure 14.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3B4C23" w:rsidRPr="00664773">
        <w:rPr>
          <w:rFonts w:ascii="Arial" w:eastAsia="Times New Roman" w:hAnsi="Arial" w:cs="Arial"/>
          <w:color w:val="000000"/>
          <w:sz w:val="22"/>
          <w:szCs w:val="22"/>
        </w:rPr>
        <w:t>Figure 5 split into males and females. Males (unmethylated n=12, methylated n=7) show similar trends between methylation status, volumetric change, diffusivity, and cycles of TMZ as the larger population, while there are not enough females with methylation status available (unmethylated n=2, methylated n= 2) to draw a conclusion.</w:t>
      </w:r>
      <w:bookmarkStart w:id="0" w:name="_GoBack"/>
      <w:bookmarkEnd w:id="0"/>
    </w:p>
    <w:sectPr w:rsidR="003B4C23" w:rsidRPr="00664773" w:rsidSect="00707A6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0109F" w14:textId="77777777" w:rsidR="00F852E8" w:rsidRDefault="00F852E8">
      <w:r>
        <w:separator/>
      </w:r>
    </w:p>
  </w:endnote>
  <w:endnote w:type="continuationSeparator" w:id="0">
    <w:p w14:paraId="61FDC8C1" w14:textId="77777777" w:rsidR="00F852E8" w:rsidRDefault="00F85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-webkit-standard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65350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FD9170" w14:textId="77777777" w:rsidR="00F70A47" w:rsidRDefault="003B4C23" w:rsidP="00F70A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C1579E" w14:textId="77777777" w:rsidR="00F70A47" w:rsidRDefault="00096B8F" w:rsidP="00FC743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2"/>
        <w:szCs w:val="22"/>
      </w:rPr>
      <w:id w:val="-159857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C05511" w14:textId="77777777" w:rsidR="00F70A47" w:rsidRPr="00A70C1C" w:rsidRDefault="003B4C23" w:rsidP="00F70A47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70C1C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096B8F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18C1722" w14:textId="77777777" w:rsidR="00F70A47" w:rsidRDefault="00096B8F" w:rsidP="00FC74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C78FA" w14:textId="77777777" w:rsidR="00F852E8" w:rsidRDefault="00F852E8">
      <w:r>
        <w:separator/>
      </w:r>
    </w:p>
  </w:footnote>
  <w:footnote w:type="continuationSeparator" w:id="0">
    <w:p w14:paraId="7F75D8F2" w14:textId="77777777" w:rsidR="00F852E8" w:rsidRDefault="00F85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C23"/>
    <w:rsid w:val="00006027"/>
    <w:rsid w:val="0002384F"/>
    <w:rsid w:val="00096B8F"/>
    <w:rsid w:val="001870E6"/>
    <w:rsid w:val="001D66C5"/>
    <w:rsid w:val="002C1462"/>
    <w:rsid w:val="003617E8"/>
    <w:rsid w:val="00362C11"/>
    <w:rsid w:val="003B4C23"/>
    <w:rsid w:val="005114FB"/>
    <w:rsid w:val="005D1E2A"/>
    <w:rsid w:val="00707A68"/>
    <w:rsid w:val="007574B5"/>
    <w:rsid w:val="00773FA2"/>
    <w:rsid w:val="008E7E5B"/>
    <w:rsid w:val="0093707D"/>
    <w:rsid w:val="0093795F"/>
    <w:rsid w:val="00B04FD2"/>
    <w:rsid w:val="00B2069C"/>
    <w:rsid w:val="00BE1154"/>
    <w:rsid w:val="00D84CB5"/>
    <w:rsid w:val="00F42128"/>
    <w:rsid w:val="00F815B6"/>
    <w:rsid w:val="00F8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E51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096B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B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096B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B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2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ristine Massey</dc:creator>
  <cp:keywords/>
  <dc:description/>
  <cp:lastModifiedBy>Prabakaran</cp:lastModifiedBy>
  <cp:revision>11</cp:revision>
  <dcterms:created xsi:type="dcterms:W3CDTF">2019-12-19T23:51:00Z</dcterms:created>
  <dcterms:modified xsi:type="dcterms:W3CDTF">2020-03-19T17:14:00Z</dcterms:modified>
</cp:coreProperties>
</file>